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B30F4" w14:textId="01E8891A" w:rsidR="00015ABA" w:rsidRDefault="00015ABA" w:rsidP="00015ABA">
      <w:pPr>
        <w:jc w:val="center"/>
        <w:rPr>
          <w:rFonts w:ascii="Times" w:hAnsi="Times"/>
          <w:b/>
          <w:sz w:val="28"/>
        </w:rPr>
      </w:pPr>
      <w:r w:rsidRPr="00015ABA">
        <w:rPr>
          <w:rFonts w:ascii="Times" w:hAnsi="Times"/>
          <w:b/>
          <w:sz w:val="28"/>
        </w:rPr>
        <w:t xml:space="preserve">SELFIE </w:t>
      </w:r>
      <w:r w:rsidR="00E41950">
        <w:rPr>
          <w:rFonts w:ascii="Times" w:hAnsi="Times"/>
          <w:b/>
          <w:sz w:val="28"/>
        </w:rPr>
        <w:t>Patient Taking Photos Qualitative</w:t>
      </w:r>
      <w:r w:rsidRPr="00015ABA">
        <w:rPr>
          <w:rFonts w:ascii="Times" w:hAnsi="Times"/>
          <w:b/>
          <w:sz w:val="28"/>
        </w:rPr>
        <w:t xml:space="preserve"> Assessment</w:t>
      </w:r>
      <w:r w:rsidR="00D011BF">
        <w:rPr>
          <w:rFonts w:ascii="Times" w:hAnsi="Times"/>
          <w:b/>
          <w:sz w:val="28"/>
        </w:rPr>
        <w:t xml:space="preserve"> Sheet</w:t>
      </w:r>
    </w:p>
    <w:p w14:paraId="69720197" w14:textId="50E0553B" w:rsidR="00015ABA" w:rsidRDefault="00015ABA" w:rsidP="00CF0CAA">
      <w:pPr>
        <w:jc w:val="center"/>
        <w:rPr>
          <w:rFonts w:ascii="Times" w:hAnsi="Times"/>
          <w:b/>
          <w:sz w:val="28"/>
        </w:rPr>
      </w:pPr>
      <w:r>
        <w:rPr>
          <w:rFonts w:ascii="Times" w:hAnsi="Times"/>
          <w:b/>
          <w:sz w:val="28"/>
        </w:rPr>
        <w:t>(</w:t>
      </w:r>
      <w:r w:rsidR="00665421">
        <w:rPr>
          <w:rFonts w:ascii="Times" w:hAnsi="Times"/>
          <w:b/>
          <w:sz w:val="28"/>
        </w:rPr>
        <w:t>S</w:t>
      </w:r>
      <w:r>
        <w:rPr>
          <w:rFonts w:ascii="Times" w:hAnsi="Times"/>
          <w:b/>
          <w:sz w:val="28"/>
        </w:rPr>
        <w:t xml:space="preserve">tudy </w:t>
      </w:r>
      <w:r w:rsidR="00665421">
        <w:rPr>
          <w:rFonts w:ascii="Times" w:hAnsi="Times"/>
          <w:b/>
          <w:sz w:val="28"/>
        </w:rPr>
        <w:t>T</w:t>
      </w:r>
      <w:r>
        <w:rPr>
          <w:rFonts w:ascii="Times" w:hAnsi="Times"/>
          <w:b/>
          <w:sz w:val="28"/>
        </w:rPr>
        <w:t xml:space="preserve">eam </w:t>
      </w:r>
      <w:r w:rsidR="00665421">
        <w:rPr>
          <w:rFonts w:ascii="Times" w:hAnsi="Times"/>
          <w:b/>
          <w:sz w:val="28"/>
        </w:rPr>
        <w:t>U</w:t>
      </w:r>
      <w:r>
        <w:rPr>
          <w:rFonts w:ascii="Times" w:hAnsi="Times"/>
          <w:b/>
          <w:sz w:val="28"/>
        </w:rPr>
        <w:t>se)</w:t>
      </w:r>
    </w:p>
    <w:p w14:paraId="64CD5C20" w14:textId="77777777" w:rsidR="00397FCA" w:rsidRDefault="00397FCA" w:rsidP="00397FCA">
      <w:pPr>
        <w:pStyle w:val="ListParagraph"/>
        <w:spacing w:line="360" w:lineRule="auto"/>
        <w:rPr>
          <w:rFonts w:ascii="Times New Roman" w:hAnsi="Times New Roman"/>
          <w:color w:val="000000" w:themeColor="text1"/>
        </w:rPr>
      </w:pPr>
    </w:p>
    <w:p w14:paraId="3EDE74DD" w14:textId="3628CDA4" w:rsidR="00727C9B" w:rsidRDefault="0077213E" w:rsidP="00397FCA">
      <w:pPr>
        <w:pStyle w:val="ListParagraph"/>
        <w:spacing w:line="360" w:lineRule="auto"/>
        <w:ind w:left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Notes:</w:t>
      </w:r>
    </w:p>
    <w:p w14:paraId="3D900E4C" w14:textId="6FE22C25" w:rsidR="00727C9B" w:rsidRPr="00727C9B" w:rsidRDefault="00727C9B" w:rsidP="00D813D2">
      <w:pPr>
        <w:pStyle w:val="ListParagraph"/>
        <w:numPr>
          <w:ilvl w:val="0"/>
          <w:numId w:val="3"/>
        </w:numPr>
        <w:spacing w:line="360" w:lineRule="auto"/>
        <w:ind w:left="270" w:hanging="27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In the SELFIE session, patients will take a series of intraoral photos with remote guidance of a study hygienist. The session will be recorded.</w:t>
      </w:r>
    </w:p>
    <w:p w14:paraId="679D2BC4" w14:textId="2C42978C" w:rsidR="00397FCA" w:rsidRPr="00093845" w:rsidRDefault="00397FCA" w:rsidP="00D813D2">
      <w:pPr>
        <w:pStyle w:val="ListParagraph"/>
        <w:numPr>
          <w:ilvl w:val="0"/>
          <w:numId w:val="3"/>
        </w:numPr>
        <w:spacing w:line="360" w:lineRule="auto"/>
        <w:ind w:left="270" w:hanging="27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</w:rPr>
        <w:t xml:space="preserve">The SELFIE video assessment </w:t>
      </w:r>
      <w:r w:rsidRPr="00093845">
        <w:rPr>
          <w:rFonts w:ascii="Times New Roman" w:hAnsi="Times New Roman"/>
          <w:color w:val="000000" w:themeColor="text1"/>
        </w:rPr>
        <w:t>will be conducted by research assistant</w:t>
      </w:r>
      <w:r w:rsidR="005D29A7">
        <w:rPr>
          <w:rFonts w:ascii="Times New Roman" w:hAnsi="Times New Roman"/>
          <w:color w:val="000000" w:themeColor="text1"/>
        </w:rPr>
        <w:t xml:space="preserve"> (</w:t>
      </w:r>
      <w:r w:rsidR="00D6555E">
        <w:rPr>
          <w:rFonts w:ascii="Times New Roman" w:hAnsi="Times New Roman"/>
          <w:color w:val="000000" w:themeColor="text1"/>
        </w:rPr>
        <w:t xml:space="preserve">a </w:t>
      </w:r>
      <w:r w:rsidR="005D29A7">
        <w:rPr>
          <w:rFonts w:ascii="Times New Roman" w:hAnsi="Times New Roman"/>
          <w:color w:val="000000" w:themeColor="text1"/>
        </w:rPr>
        <w:t xml:space="preserve">dentist) </w:t>
      </w:r>
      <w:r w:rsidRPr="00093845">
        <w:rPr>
          <w:rFonts w:ascii="Times New Roman" w:hAnsi="Times New Roman"/>
          <w:color w:val="000000" w:themeColor="text1"/>
        </w:rPr>
        <w:t>trained</w:t>
      </w:r>
      <w:r w:rsidR="005D29A7">
        <w:rPr>
          <w:rFonts w:ascii="Times New Roman" w:hAnsi="Times New Roman"/>
          <w:color w:val="000000" w:themeColor="text1"/>
        </w:rPr>
        <w:t xml:space="preserve"> (</w:t>
      </w:r>
      <w:r w:rsidRPr="00093845">
        <w:rPr>
          <w:rFonts w:ascii="Times New Roman" w:hAnsi="Times New Roman"/>
          <w:color w:val="000000" w:themeColor="text1"/>
        </w:rPr>
        <w:t xml:space="preserve">by </w:t>
      </w:r>
      <w:r w:rsidR="00AF1ECD">
        <w:rPr>
          <w:rFonts w:ascii="Times New Roman" w:hAnsi="Times New Roman"/>
          <w:color w:val="000000" w:themeColor="text1"/>
        </w:rPr>
        <w:t>Dr. Kevin Fiscella, MD, MPH (</w:t>
      </w:r>
      <w:r>
        <w:rPr>
          <w:rFonts w:ascii="Times New Roman" w:hAnsi="Times New Roman"/>
          <w:color w:val="000000" w:themeColor="text1"/>
        </w:rPr>
        <w:t>co-investigator</w:t>
      </w:r>
      <w:r w:rsidR="00AF1ECD">
        <w:rPr>
          <w:rFonts w:ascii="Times New Roman" w:hAnsi="Times New Roman"/>
          <w:color w:val="000000" w:themeColor="text1"/>
        </w:rPr>
        <w:t>)</w:t>
      </w:r>
      <w:r w:rsidRPr="00093845">
        <w:rPr>
          <w:rFonts w:ascii="Times New Roman" w:hAnsi="Times New Roman"/>
          <w:color w:val="000000" w:themeColor="text1"/>
        </w:rPr>
        <w:t xml:space="preserve"> who ha</w:t>
      </w:r>
      <w:r>
        <w:rPr>
          <w:rFonts w:ascii="Times New Roman" w:hAnsi="Times New Roman"/>
          <w:color w:val="000000" w:themeColor="text1"/>
        </w:rPr>
        <w:t>s</w:t>
      </w:r>
      <w:r w:rsidRPr="00093845">
        <w:rPr>
          <w:rFonts w:ascii="Times New Roman" w:hAnsi="Times New Roman"/>
          <w:color w:val="000000" w:themeColor="text1"/>
        </w:rPr>
        <w:t xml:space="preserve"> expertise in </w:t>
      </w:r>
      <w:r w:rsidR="00AF1ECD">
        <w:rPr>
          <w:rFonts w:ascii="Times New Roman" w:hAnsi="Times New Roman"/>
          <w:color w:val="000000" w:themeColor="text1"/>
        </w:rPr>
        <w:t xml:space="preserve">mHealth and </w:t>
      </w:r>
      <w:r w:rsidRPr="00093845">
        <w:rPr>
          <w:rFonts w:ascii="Times New Roman" w:hAnsi="Times New Roman"/>
          <w:color w:val="000000" w:themeColor="text1"/>
        </w:rPr>
        <w:t>qualitative research</w:t>
      </w:r>
      <w:r w:rsidR="00D6555E">
        <w:rPr>
          <w:rFonts w:ascii="Times New Roman" w:hAnsi="Times New Roman"/>
          <w:color w:val="000000" w:themeColor="text1"/>
        </w:rPr>
        <w:t>)</w:t>
      </w:r>
      <w:r w:rsidRPr="00093845">
        <w:rPr>
          <w:rFonts w:ascii="Times New Roman" w:hAnsi="Times New Roman"/>
          <w:color w:val="000000" w:themeColor="text1"/>
        </w:rPr>
        <w:t>.</w:t>
      </w:r>
    </w:p>
    <w:p w14:paraId="325191FD" w14:textId="7E5A55FF" w:rsidR="00E41950" w:rsidRDefault="00E41950" w:rsidP="00CF0CAA">
      <w:pPr>
        <w:jc w:val="center"/>
        <w:rPr>
          <w:rFonts w:ascii="Times" w:hAnsi="Times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50"/>
        <w:gridCol w:w="1348"/>
        <w:gridCol w:w="1349"/>
        <w:gridCol w:w="1349"/>
        <w:gridCol w:w="1349"/>
      </w:tblGrid>
      <w:tr w:rsidR="00E41950" w:rsidRPr="00E41950" w14:paraId="0AAF0142" w14:textId="77777777" w:rsidTr="00AF1ECD">
        <w:trPr>
          <w:trHeight w:val="422"/>
        </w:trPr>
        <w:tc>
          <w:tcPr>
            <w:tcW w:w="2605" w:type="dxa"/>
            <w:vMerge w:val="restart"/>
          </w:tcPr>
          <w:p w14:paraId="15634753" w14:textId="10DB6541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950">
              <w:rPr>
                <w:rFonts w:ascii="Times New Roman" w:hAnsi="Times New Roman" w:cs="Times New Roman"/>
                <w:b/>
                <w:sz w:val="20"/>
                <w:szCs w:val="20"/>
              </w:rPr>
              <w:t>Tasks</w:t>
            </w:r>
            <w:r w:rsidR="009B07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y the patients</w:t>
            </w:r>
          </w:p>
        </w:tc>
        <w:tc>
          <w:tcPr>
            <w:tcW w:w="1350" w:type="dxa"/>
            <w:vMerge w:val="restart"/>
          </w:tcPr>
          <w:p w14:paraId="1CB40017" w14:textId="71BBB58E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950">
              <w:rPr>
                <w:rFonts w:ascii="Times New Roman" w:hAnsi="Times New Roman" w:cs="Times New Roman"/>
                <w:b/>
                <w:sz w:val="20"/>
                <w:szCs w:val="20"/>
              </w:rPr>
              <w:t>Time-spent</w:t>
            </w:r>
            <w:r w:rsidR="004D13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inute)</w:t>
            </w:r>
          </w:p>
        </w:tc>
        <w:tc>
          <w:tcPr>
            <w:tcW w:w="5395" w:type="dxa"/>
            <w:gridSpan w:val="4"/>
          </w:tcPr>
          <w:p w14:paraId="3940EC1E" w14:textId="47F965EA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llenges</w:t>
            </w:r>
          </w:p>
        </w:tc>
      </w:tr>
      <w:tr w:rsidR="00E41950" w:rsidRPr="00E41950" w14:paraId="2FE86B46" w14:textId="77777777" w:rsidTr="004D137E">
        <w:tc>
          <w:tcPr>
            <w:tcW w:w="2605" w:type="dxa"/>
            <w:vMerge/>
          </w:tcPr>
          <w:p w14:paraId="76D009F4" w14:textId="77777777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61AD2B3" w14:textId="77777777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8" w:type="dxa"/>
          </w:tcPr>
          <w:p w14:paraId="6E11D6A5" w14:textId="5B26C81C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challenges</w:t>
            </w:r>
          </w:p>
        </w:tc>
        <w:tc>
          <w:tcPr>
            <w:tcW w:w="1349" w:type="dxa"/>
          </w:tcPr>
          <w:p w14:paraId="3D646BEE" w14:textId="325239FD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smetic (minor)</w:t>
            </w:r>
          </w:p>
        </w:tc>
        <w:tc>
          <w:tcPr>
            <w:tcW w:w="1349" w:type="dxa"/>
          </w:tcPr>
          <w:p w14:paraId="508D6A31" w14:textId="0601DE4A" w:rsidR="00E41950" w:rsidRPr="00E41950" w:rsidRDefault="00E41950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349" w:type="dxa"/>
          </w:tcPr>
          <w:p w14:paraId="5C2FC6BF" w14:textId="65D23587" w:rsidR="00E41950" w:rsidRPr="00E41950" w:rsidRDefault="002B654B" w:rsidP="00CF0C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tical</w:t>
            </w:r>
          </w:p>
        </w:tc>
      </w:tr>
      <w:tr w:rsidR="00E41950" w:rsidRPr="00E41950" w14:paraId="33FA8377" w14:textId="77777777" w:rsidTr="004D137E">
        <w:trPr>
          <w:trHeight w:val="576"/>
        </w:trPr>
        <w:tc>
          <w:tcPr>
            <w:tcW w:w="2605" w:type="dxa"/>
            <w:vAlign w:val="center"/>
          </w:tcPr>
          <w:p w14:paraId="026826C3" w14:textId="7D343390" w:rsidR="00E41950" w:rsidRPr="004D137E" w:rsidRDefault="004D137E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  <w:r w:rsidRPr="004D137E">
              <w:rPr>
                <w:rFonts w:ascii="Times New Roman" w:hAnsi="Times New Roman" w:cs="Times New Roman"/>
                <w:sz w:val="21"/>
                <w:szCs w:val="20"/>
              </w:rPr>
              <w:t>Connecting intraoral cameras with tablet</w:t>
            </w:r>
          </w:p>
        </w:tc>
        <w:tc>
          <w:tcPr>
            <w:tcW w:w="1350" w:type="dxa"/>
            <w:vAlign w:val="center"/>
          </w:tcPr>
          <w:p w14:paraId="70A3C182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55437AAF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8C6700E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FC592D2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99E2B94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E41950" w:rsidRPr="00E41950" w14:paraId="48842B10" w14:textId="77777777" w:rsidTr="004D137E">
        <w:trPr>
          <w:trHeight w:val="576"/>
        </w:trPr>
        <w:tc>
          <w:tcPr>
            <w:tcW w:w="2605" w:type="dxa"/>
            <w:vAlign w:val="center"/>
          </w:tcPr>
          <w:p w14:paraId="2C9236A3" w14:textId="7CD66AD9" w:rsidR="00E41950" w:rsidRPr="004D137E" w:rsidRDefault="004D137E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  <w:r w:rsidRPr="004D137E">
              <w:rPr>
                <w:rFonts w:ascii="Times New Roman" w:hAnsi="Times New Roman" w:cs="Times New Roman"/>
                <w:sz w:val="21"/>
                <w:szCs w:val="20"/>
              </w:rPr>
              <w:t>Locate photo-taking module in Teledent software</w:t>
            </w:r>
          </w:p>
        </w:tc>
        <w:tc>
          <w:tcPr>
            <w:tcW w:w="1350" w:type="dxa"/>
            <w:vAlign w:val="center"/>
          </w:tcPr>
          <w:p w14:paraId="0046CCDB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372DA588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6D34202E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3C381C5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E561C2F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E41950" w:rsidRPr="00E41950" w14:paraId="515C9BC4" w14:textId="77777777" w:rsidTr="004D137E">
        <w:trPr>
          <w:trHeight w:val="576"/>
        </w:trPr>
        <w:tc>
          <w:tcPr>
            <w:tcW w:w="2605" w:type="dxa"/>
            <w:vAlign w:val="center"/>
          </w:tcPr>
          <w:p w14:paraId="1174E58C" w14:textId="63406B69" w:rsidR="00E41950" w:rsidRPr="004D137E" w:rsidRDefault="004D137E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  <w:r w:rsidRPr="004D137E">
              <w:rPr>
                <w:rFonts w:ascii="Times New Roman" w:hAnsi="Times New Roman" w:cs="Times New Roman"/>
                <w:sz w:val="21"/>
                <w:szCs w:val="20"/>
              </w:rPr>
              <w:t>Using cheek retractor</w:t>
            </w:r>
          </w:p>
        </w:tc>
        <w:tc>
          <w:tcPr>
            <w:tcW w:w="1350" w:type="dxa"/>
            <w:vAlign w:val="center"/>
          </w:tcPr>
          <w:p w14:paraId="4C96F271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55DFB6EF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279DF85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880ABFD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B52C502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E41950" w:rsidRPr="00E41950" w14:paraId="5CF960FA" w14:textId="77777777" w:rsidTr="004D137E">
        <w:trPr>
          <w:trHeight w:val="576"/>
        </w:trPr>
        <w:tc>
          <w:tcPr>
            <w:tcW w:w="2605" w:type="dxa"/>
            <w:vAlign w:val="center"/>
          </w:tcPr>
          <w:p w14:paraId="68D09753" w14:textId="2ACFD968" w:rsidR="00E41950" w:rsidRPr="004D137E" w:rsidRDefault="004D137E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  <w:r w:rsidRPr="004D137E">
              <w:rPr>
                <w:rFonts w:ascii="Times New Roman" w:hAnsi="Times New Roman" w:cs="Times New Roman"/>
                <w:sz w:val="21"/>
                <w:szCs w:val="20"/>
              </w:rPr>
              <w:t xml:space="preserve">Taking front-view teeth photos </w:t>
            </w:r>
          </w:p>
        </w:tc>
        <w:tc>
          <w:tcPr>
            <w:tcW w:w="1350" w:type="dxa"/>
            <w:vAlign w:val="center"/>
          </w:tcPr>
          <w:p w14:paraId="254A454A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2D50DE35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269652F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05B6BF3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E494C19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E41950" w:rsidRPr="00E41950" w14:paraId="06CC47B5" w14:textId="77777777" w:rsidTr="004D137E">
        <w:trPr>
          <w:trHeight w:val="576"/>
        </w:trPr>
        <w:tc>
          <w:tcPr>
            <w:tcW w:w="2605" w:type="dxa"/>
            <w:vAlign w:val="center"/>
          </w:tcPr>
          <w:p w14:paraId="660A476F" w14:textId="687B0EFD" w:rsidR="00E41950" w:rsidRPr="004D137E" w:rsidRDefault="004D137E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  <w:r w:rsidRPr="004D137E">
              <w:rPr>
                <w:rFonts w:ascii="Times New Roman" w:hAnsi="Times New Roman" w:cs="Times New Roman"/>
                <w:sz w:val="21"/>
                <w:szCs w:val="20"/>
              </w:rPr>
              <w:t>Taking posterior teeth photos</w:t>
            </w:r>
          </w:p>
        </w:tc>
        <w:tc>
          <w:tcPr>
            <w:tcW w:w="1350" w:type="dxa"/>
            <w:vAlign w:val="center"/>
          </w:tcPr>
          <w:p w14:paraId="33636DC1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08764555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C4E748B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8D9C7D9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45D49105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  <w:tr w:rsidR="00E41950" w:rsidRPr="00E41950" w14:paraId="495B461C" w14:textId="77777777" w:rsidTr="004D137E">
        <w:trPr>
          <w:trHeight w:val="576"/>
        </w:trPr>
        <w:tc>
          <w:tcPr>
            <w:tcW w:w="2605" w:type="dxa"/>
            <w:vAlign w:val="center"/>
          </w:tcPr>
          <w:p w14:paraId="65E7AAE4" w14:textId="70AA48E9" w:rsidR="00E41950" w:rsidRPr="004D137E" w:rsidRDefault="004D137E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  <w:r w:rsidRPr="004D137E">
              <w:rPr>
                <w:rFonts w:ascii="Times New Roman" w:hAnsi="Times New Roman" w:cs="Times New Roman"/>
                <w:sz w:val="21"/>
                <w:szCs w:val="20"/>
              </w:rPr>
              <w:t>Ensure intra-oral photos is stored in Teledent</w:t>
            </w:r>
          </w:p>
        </w:tc>
        <w:tc>
          <w:tcPr>
            <w:tcW w:w="1350" w:type="dxa"/>
            <w:vAlign w:val="center"/>
          </w:tcPr>
          <w:p w14:paraId="0393D941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5A023FB8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23535D06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5024673A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1F98F0D1" w14:textId="77777777" w:rsidR="00E41950" w:rsidRPr="004D137E" w:rsidRDefault="00E41950" w:rsidP="004D137E">
            <w:pPr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</w:tr>
    </w:tbl>
    <w:p w14:paraId="0B7C9610" w14:textId="2405FE51" w:rsidR="004D137E" w:rsidRDefault="004D137E" w:rsidP="004D137E">
      <w:pPr>
        <w:rPr>
          <w:rFonts w:ascii="Times New Roman" w:hAnsi="Times New Roman" w:cs="Times New Roman"/>
          <w:i/>
          <w:iCs/>
          <w:color w:val="0E101A"/>
          <w:u w:val="single"/>
        </w:rPr>
      </w:pPr>
    </w:p>
    <w:p w14:paraId="5E53A436" w14:textId="59D53158" w:rsidR="004D137E" w:rsidRPr="004D137E" w:rsidRDefault="004D137E" w:rsidP="004D137E">
      <w:pPr>
        <w:rPr>
          <w:rFonts w:ascii="Times New Roman" w:hAnsi="Times New Roman" w:cs="Times New Roman"/>
          <w:iCs/>
          <w:color w:val="0E101A"/>
        </w:rPr>
      </w:pPr>
      <w:r w:rsidRPr="004D137E">
        <w:rPr>
          <w:rFonts w:ascii="Times New Roman" w:hAnsi="Times New Roman" w:cs="Times New Roman"/>
          <w:iCs/>
          <w:color w:val="0E101A"/>
        </w:rPr>
        <w:t xml:space="preserve">Note: </w:t>
      </w:r>
    </w:p>
    <w:p w14:paraId="69153498" w14:textId="5DCBCACC" w:rsidR="004D137E" w:rsidRDefault="004D137E" w:rsidP="004D137E">
      <w:pPr>
        <w:rPr>
          <w:rFonts w:ascii="Times New Roman" w:hAnsi="Times New Roman" w:cs="Times New Roman"/>
          <w:i/>
          <w:iCs/>
          <w:color w:val="0E101A"/>
          <w:u w:val="single"/>
        </w:rPr>
      </w:pPr>
      <w:r w:rsidRPr="004D137E">
        <w:rPr>
          <w:rFonts w:ascii="Times New Roman" w:hAnsi="Times New Roman" w:cs="Times New Roman"/>
          <w:i/>
          <w:iCs/>
          <w:color w:val="0E101A"/>
          <w:u w:val="single"/>
        </w:rPr>
        <w:t>Cosmetic</w:t>
      </w:r>
      <w:r>
        <w:rPr>
          <w:rFonts w:ascii="Times New Roman" w:hAnsi="Times New Roman" w:cs="Times New Roman"/>
        </w:rPr>
        <w:t xml:space="preserve">: </w:t>
      </w:r>
      <w:r w:rsidRPr="004D137E">
        <w:rPr>
          <w:rFonts w:ascii="Times New Roman" w:hAnsi="Times New Roman" w:cs="Times New Roman"/>
        </w:rPr>
        <w:t>minor</w:t>
      </w:r>
      <w:r>
        <w:rPr>
          <w:rFonts w:ascii="Times New Roman" w:hAnsi="Times New Roman" w:cs="Times New Roman"/>
        </w:rPr>
        <w:t xml:space="preserve"> </w:t>
      </w:r>
      <w:r w:rsidRPr="004D137E">
        <w:rPr>
          <w:rFonts w:ascii="Times New Roman" w:hAnsi="Times New Roman" w:cs="Times New Roman"/>
          <w:i/>
          <w:iCs/>
          <w:color w:val="0E101A"/>
          <w:u w:val="single"/>
        </w:rPr>
        <w:t xml:space="preserve"> </w:t>
      </w:r>
    </w:p>
    <w:p w14:paraId="09D3ECD6" w14:textId="3EA0FF31" w:rsidR="004D137E" w:rsidRDefault="004D137E" w:rsidP="004D137E">
      <w:pPr>
        <w:rPr>
          <w:rFonts w:ascii="Times New Roman" w:hAnsi="Times New Roman" w:cs="Times New Roman"/>
        </w:rPr>
      </w:pPr>
      <w:r w:rsidRPr="004D137E">
        <w:rPr>
          <w:rFonts w:ascii="Times New Roman" w:hAnsi="Times New Roman" w:cs="Times New Roman"/>
          <w:i/>
          <w:iCs/>
          <w:color w:val="0E101A"/>
          <w:u w:val="single"/>
        </w:rPr>
        <w:t>Severe</w:t>
      </w:r>
      <w:r>
        <w:rPr>
          <w:rFonts w:ascii="Times New Roman" w:hAnsi="Times New Roman" w:cs="Times New Roman"/>
        </w:rPr>
        <w:t xml:space="preserve">: </w:t>
      </w:r>
      <w:r w:rsidRPr="004D137E">
        <w:rPr>
          <w:rFonts w:ascii="Times New Roman" w:hAnsi="Times New Roman" w:cs="Times New Roman"/>
        </w:rPr>
        <w:t>major delay and/or frustration</w:t>
      </w:r>
    </w:p>
    <w:p w14:paraId="49F05F7D" w14:textId="22D4D860" w:rsidR="004D137E" w:rsidRDefault="004D137E" w:rsidP="004D137E">
      <w:pPr>
        <w:rPr>
          <w:rFonts w:ascii="Times New Roman" w:hAnsi="Times New Roman" w:cs="Times New Roman"/>
        </w:rPr>
      </w:pPr>
      <w:r w:rsidRPr="004D137E">
        <w:rPr>
          <w:rFonts w:ascii="Times New Roman" w:hAnsi="Times New Roman" w:cs="Times New Roman"/>
          <w:i/>
          <w:iCs/>
          <w:color w:val="0E101A"/>
          <w:u w:val="single"/>
        </w:rPr>
        <w:t>Critical</w:t>
      </w:r>
      <w:r w:rsidRPr="004D137E">
        <w:rPr>
          <w:rFonts w:ascii="Times New Roman" w:hAnsi="Times New Roman" w:cs="Times New Roman"/>
          <w:color w:val="0E101A"/>
        </w:rPr>
        <w:t xml:space="preserve">: </w:t>
      </w:r>
      <w:r w:rsidRPr="004D137E">
        <w:rPr>
          <w:rFonts w:ascii="Times New Roman" w:hAnsi="Times New Roman" w:cs="Times New Roman"/>
        </w:rPr>
        <w:t>requiring assistance to proceed</w:t>
      </w:r>
    </w:p>
    <w:p w14:paraId="1F53A2CA" w14:textId="0CD0231A" w:rsidR="00CF0CAA" w:rsidRPr="004D137E" w:rsidRDefault="00CF0CAA" w:rsidP="00665421">
      <w:pPr>
        <w:rPr>
          <w:rFonts w:ascii="Times New Roman" w:hAnsi="Times New Roman" w:cs="Times New Roman"/>
          <w:b/>
          <w:u w:val="single"/>
        </w:rPr>
      </w:pPr>
    </w:p>
    <w:sectPr w:rsidR="00CF0CAA" w:rsidRPr="004D137E" w:rsidSect="00F6571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ABEA3" w14:textId="77777777" w:rsidR="00581B16" w:rsidRDefault="00581B16" w:rsidP="00C22601">
      <w:r>
        <w:separator/>
      </w:r>
    </w:p>
  </w:endnote>
  <w:endnote w:type="continuationSeparator" w:id="0">
    <w:p w14:paraId="7A91178B" w14:textId="77777777" w:rsidR="00581B16" w:rsidRDefault="00581B16" w:rsidP="00C22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7CCFA" w14:textId="77777777" w:rsidR="004D137E" w:rsidRDefault="004D13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1649D" w14:textId="77777777" w:rsidR="00B507BB" w:rsidRPr="00B507BB" w:rsidRDefault="00B507BB">
    <w:pPr>
      <w:pStyle w:val="Footer"/>
      <w:rPr>
        <w:rFonts w:ascii="Times New Roman" w:hAnsi="Times New Roman" w:cs="Times New Roman"/>
        <w:sz w:val="18"/>
      </w:rPr>
    </w:pPr>
    <w:r w:rsidRPr="00B507BB">
      <w:rPr>
        <w:rFonts w:ascii="Times New Roman" w:hAnsi="Times New Roman" w:cs="Times New Roman"/>
        <w:sz w:val="18"/>
      </w:rPr>
      <w:t>Participant ID: ______</w:t>
    </w:r>
    <w:r>
      <w:rPr>
        <w:rFonts w:ascii="Times New Roman" w:hAnsi="Times New Roman" w:cs="Times New Roman"/>
        <w:sz w:val="18"/>
      </w:rPr>
      <w:t>___</w:t>
    </w:r>
    <w:r w:rsidRPr="00B507BB">
      <w:rPr>
        <w:rFonts w:ascii="Times New Roman" w:hAnsi="Times New Roman" w:cs="Times New Roman"/>
        <w:sz w:val="18"/>
      </w:rPr>
      <w:t xml:space="preserve">___                                             </w:t>
    </w:r>
    <w:r>
      <w:rPr>
        <w:rFonts w:ascii="Times New Roman" w:hAnsi="Times New Roman" w:cs="Times New Roman"/>
        <w:sz w:val="18"/>
      </w:rPr>
      <w:t xml:space="preserve">                     </w:t>
    </w:r>
    <w:r w:rsidRPr="00B507BB">
      <w:rPr>
        <w:rFonts w:ascii="Times New Roman" w:hAnsi="Times New Roman" w:cs="Times New Roman"/>
        <w:sz w:val="18"/>
      </w:rPr>
      <w:t xml:space="preserve">  Date (MM/DD/YYYY): _________</w:t>
    </w:r>
    <w:r>
      <w:rPr>
        <w:rFonts w:ascii="Times New Roman" w:hAnsi="Times New Roman" w:cs="Times New Roman"/>
        <w:sz w:val="18"/>
      </w:rPr>
      <w:t>_____________</w:t>
    </w:r>
    <w:r w:rsidRPr="00B507BB">
      <w:rPr>
        <w:rFonts w:ascii="Times New Roman" w:hAnsi="Times New Roman" w:cs="Times New Roman"/>
        <w:sz w:val="18"/>
      </w:rPr>
      <w:t>___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A3B3F" w14:textId="77777777" w:rsidR="004D137E" w:rsidRDefault="004D13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4E3AA" w14:textId="77777777" w:rsidR="00581B16" w:rsidRDefault="00581B16" w:rsidP="00C22601">
      <w:r>
        <w:separator/>
      </w:r>
    </w:p>
  </w:footnote>
  <w:footnote w:type="continuationSeparator" w:id="0">
    <w:p w14:paraId="72587328" w14:textId="77777777" w:rsidR="00581B16" w:rsidRDefault="00581B16" w:rsidP="00C226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16B35" w14:textId="77777777" w:rsidR="004D137E" w:rsidRDefault="004D13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5B495" w14:textId="77777777" w:rsidR="00C22601" w:rsidRPr="00C22601" w:rsidRDefault="00C22601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Assess a mDentistry eHygiene strategy amid COVID-19 pandemic</w:t>
    </w:r>
    <w:r w:rsidRPr="00C22601">
      <w:rPr>
        <w:rFonts w:ascii="Times New Roman" w:hAnsi="Times New Roman" w:cs="Times New Roman"/>
        <w:sz w:val="18"/>
      </w:rPr>
      <w:tab/>
      <w:t>Version 1.0</w:t>
    </w:r>
  </w:p>
  <w:p w14:paraId="546DA107" w14:textId="0D99441E" w:rsidR="00C22601" w:rsidRPr="00C22601" w:rsidRDefault="00DA1D53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Protocol &lt;</w:t>
    </w:r>
    <w:r w:rsidRPr="0014212E">
      <w:rPr>
        <w:rFonts w:ascii="Times New Roman" w:hAnsi="Times New Roman" w:cs="Times New Roman"/>
        <w:sz w:val="18"/>
      </w:rPr>
      <w:t>20-064-E</w:t>
    </w:r>
    <w:r w:rsidRPr="00C22601">
      <w:rPr>
        <w:rFonts w:ascii="Times New Roman" w:hAnsi="Times New Roman" w:cs="Times New Roman"/>
        <w:sz w:val="18"/>
      </w:rPr>
      <w:t xml:space="preserve"> </w:t>
    </w:r>
    <w:r w:rsidRPr="00C22601">
      <w:rPr>
        <w:rFonts w:ascii="Times New Roman" w:hAnsi="Times New Roman" w:cs="Times New Roman"/>
        <w:sz w:val="18"/>
      </w:rPr>
      <w:t>&gt;</w:t>
    </w:r>
    <w:r w:rsidR="00C22601" w:rsidRPr="00C22601">
      <w:rPr>
        <w:rFonts w:ascii="Times New Roman" w:hAnsi="Times New Roman" w:cs="Times New Roman"/>
        <w:sz w:val="18"/>
      </w:rPr>
      <w:tab/>
    </w:r>
    <w:r w:rsidR="004D137E">
      <w:rPr>
        <w:rFonts w:ascii="Times New Roman" w:hAnsi="Times New Roman" w:cs="Times New Roman"/>
        <w:sz w:val="18"/>
      </w:rPr>
      <w:t>28</w:t>
    </w:r>
    <w:r w:rsidR="00C22601" w:rsidRPr="00C22601">
      <w:rPr>
        <w:rFonts w:ascii="Times New Roman" w:hAnsi="Times New Roman" w:cs="Times New Roman"/>
        <w:sz w:val="18"/>
      </w:rPr>
      <w:t xml:space="preserve"> </w:t>
    </w:r>
    <w:r w:rsidR="004D137E">
      <w:rPr>
        <w:rFonts w:ascii="Times New Roman" w:hAnsi="Times New Roman" w:cs="Times New Roman"/>
        <w:sz w:val="18"/>
      </w:rPr>
      <w:t>September 202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41AC9" w14:textId="77777777" w:rsidR="004D137E" w:rsidRDefault="004D1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30047"/>
    <w:multiLevelType w:val="hybridMultilevel"/>
    <w:tmpl w:val="C03EA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02B40"/>
    <w:multiLevelType w:val="hybridMultilevel"/>
    <w:tmpl w:val="D06C5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DC40F4"/>
    <w:multiLevelType w:val="multilevel"/>
    <w:tmpl w:val="2096A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601"/>
    <w:rsid w:val="00004914"/>
    <w:rsid w:val="00015ABA"/>
    <w:rsid w:val="00020EB9"/>
    <w:rsid w:val="00051746"/>
    <w:rsid w:val="00063333"/>
    <w:rsid w:val="000903B8"/>
    <w:rsid w:val="000A613A"/>
    <w:rsid w:val="000C35AF"/>
    <w:rsid w:val="001970BD"/>
    <w:rsid w:val="001C06E2"/>
    <w:rsid w:val="001D5F6C"/>
    <w:rsid w:val="001E3898"/>
    <w:rsid w:val="00213C2F"/>
    <w:rsid w:val="00242F78"/>
    <w:rsid w:val="00291472"/>
    <w:rsid w:val="002A55FB"/>
    <w:rsid w:val="002B654B"/>
    <w:rsid w:val="002E6B65"/>
    <w:rsid w:val="00316519"/>
    <w:rsid w:val="00392293"/>
    <w:rsid w:val="00392BF8"/>
    <w:rsid w:val="00397FCA"/>
    <w:rsid w:val="003C0D0F"/>
    <w:rsid w:val="003F5D79"/>
    <w:rsid w:val="00404E23"/>
    <w:rsid w:val="004071BE"/>
    <w:rsid w:val="004209E2"/>
    <w:rsid w:val="00447A1C"/>
    <w:rsid w:val="004945D0"/>
    <w:rsid w:val="00495133"/>
    <w:rsid w:val="004A375C"/>
    <w:rsid w:val="004D137E"/>
    <w:rsid w:val="0051019A"/>
    <w:rsid w:val="005154AE"/>
    <w:rsid w:val="0052549D"/>
    <w:rsid w:val="00581172"/>
    <w:rsid w:val="00581B16"/>
    <w:rsid w:val="00583006"/>
    <w:rsid w:val="005D29A7"/>
    <w:rsid w:val="005D66FD"/>
    <w:rsid w:val="0060235B"/>
    <w:rsid w:val="00615D61"/>
    <w:rsid w:val="00615F07"/>
    <w:rsid w:val="00665421"/>
    <w:rsid w:val="006862AE"/>
    <w:rsid w:val="006E213B"/>
    <w:rsid w:val="00716242"/>
    <w:rsid w:val="00727C9B"/>
    <w:rsid w:val="0073428A"/>
    <w:rsid w:val="00747A03"/>
    <w:rsid w:val="007669B5"/>
    <w:rsid w:val="00771F00"/>
    <w:rsid w:val="0077213E"/>
    <w:rsid w:val="007C02D3"/>
    <w:rsid w:val="007D3AE0"/>
    <w:rsid w:val="007F4B58"/>
    <w:rsid w:val="00802E35"/>
    <w:rsid w:val="00837EB0"/>
    <w:rsid w:val="00860FFD"/>
    <w:rsid w:val="008954C1"/>
    <w:rsid w:val="008A43F9"/>
    <w:rsid w:val="008A7B95"/>
    <w:rsid w:val="008B1B2B"/>
    <w:rsid w:val="008E7F18"/>
    <w:rsid w:val="008F4504"/>
    <w:rsid w:val="00907F9D"/>
    <w:rsid w:val="00911A74"/>
    <w:rsid w:val="009664C8"/>
    <w:rsid w:val="0098601C"/>
    <w:rsid w:val="009A6534"/>
    <w:rsid w:val="009B07DF"/>
    <w:rsid w:val="009B199F"/>
    <w:rsid w:val="009D64FA"/>
    <w:rsid w:val="009D6688"/>
    <w:rsid w:val="009E1AFD"/>
    <w:rsid w:val="00A2173A"/>
    <w:rsid w:val="00A6354D"/>
    <w:rsid w:val="00A9122C"/>
    <w:rsid w:val="00A9374F"/>
    <w:rsid w:val="00AA0C4B"/>
    <w:rsid w:val="00AC3915"/>
    <w:rsid w:val="00AE0AE1"/>
    <w:rsid w:val="00AE1D7D"/>
    <w:rsid w:val="00AE2620"/>
    <w:rsid w:val="00AF1ECD"/>
    <w:rsid w:val="00B507BB"/>
    <w:rsid w:val="00B63494"/>
    <w:rsid w:val="00B955B8"/>
    <w:rsid w:val="00BB6E78"/>
    <w:rsid w:val="00BD44C2"/>
    <w:rsid w:val="00BE47B4"/>
    <w:rsid w:val="00BF5CC3"/>
    <w:rsid w:val="00C22601"/>
    <w:rsid w:val="00C35C2D"/>
    <w:rsid w:val="00C35DC0"/>
    <w:rsid w:val="00C94635"/>
    <w:rsid w:val="00CA3204"/>
    <w:rsid w:val="00CA50EB"/>
    <w:rsid w:val="00CC30F6"/>
    <w:rsid w:val="00CE20F6"/>
    <w:rsid w:val="00CE7C26"/>
    <w:rsid w:val="00CF0CAA"/>
    <w:rsid w:val="00D011BF"/>
    <w:rsid w:val="00D32094"/>
    <w:rsid w:val="00D614DF"/>
    <w:rsid w:val="00D6555E"/>
    <w:rsid w:val="00D731D3"/>
    <w:rsid w:val="00D803FE"/>
    <w:rsid w:val="00D813D2"/>
    <w:rsid w:val="00D85A13"/>
    <w:rsid w:val="00D902BE"/>
    <w:rsid w:val="00DA1D53"/>
    <w:rsid w:val="00DE4D3F"/>
    <w:rsid w:val="00DF70B4"/>
    <w:rsid w:val="00E15F50"/>
    <w:rsid w:val="00E27CCC"/>
    <w:rsid w:val="00E41950"/>
    <w:rsid w:val="00E51154"/>
    <w:rsid w:val="00E54CA7"/>
    <w:rsid w:val="00E93A9E"/>
    <w:rsid w:val="00E93AFF"/>
    <w:rsid w:val="00E96520"/>
    <w:rsid w:val="00EF5F93"/>
    <w:rsid w:val="00F0053F"/>
    <w:rsid w:val="00F51BB8"/>
    <w:rsid w:val="00F55347"/>
    <w:rsid w:val="00F65710"/>
    <w:rsid w:val="00F71B1F"/>
    <w:rsid w:val="00F74C62"/>
    <w:rsid w:val="00F90857"/>
    <w:rsid w:val="00FC4329"/>
    <w:rsid w:val="00FF1E09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2A884"/>
  <w15:chartTrackingRefBased/>
  <w15:docId w15:val="{694888B2-063D-4A45-97D3-517C6A04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601"/>
  </w:style>
  <w:style w:type="paragraph" w:styleId="Footer">
    <w:name w:val="footer"/>
    <w:basedOn w:val="Normal"/>
    <w:link w:val="Foot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601"/>
  </w:style>
  <w:style w:type="table" w:styleId="TableGrid">
    <w:name w:val="Table Grid"/>
    <w:basedOn w:val="TableNormal"/>
    <w:uiPriority w:val="39"/>
    <w:rsid w:val="00C22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2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6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0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97FCA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5EC53DB5792744AFCDCB890E504FBA" ma:contentTypeVersion="12" ma:contentTypeDescription="Create a new document." ma:contentTypeScope="" ma:versionID="9321b2ce070f19a177f6cb408313b52d">
  <xsd:schema xmlns:xsd="http://www.w3.org/2001/XMLSchema" xmlns:xs="http://www.w3.org/2001/XMLSchema" xmlns:p="http://schemas.microsoft.com/office/2006/metadata/properties" xmlns:ns2="e0a57f11-4060-455a-a7ce-719653d410a7" xmlns:ns3="f1e6f25c-e304-45e0-bff3-824a37fcc285" targetNamespace="http://schemas.microsoft.com/office/2006/metadata/properties" ma:root="true" ma:fieldsID="f9184b541634f9191b115924e54031ea" ns2:_="" ns3:_="">
    <xsd:import namespace="e0a57f11-4060-455a-a7ce-719653d410a7"/>
    <xsd:import namespace="f1e6f25c-e304-45e0-bff3-824a37fcc2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57f11-4060-455a-a7ce-719653d410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6f25c-e304-45e0-bff3-824a37fcc28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0ECC84-C2A6-4A45-8AB8-B6AD7F2176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F4375D-C07E-412B-88EA-BA4F2649C4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00C362-81F7-4117-8D1E-91A8A781D6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57f11-4060-455a-a7ce-719653d410a7"/>
    <ds:schemaRef ds:uri="f1e6f25c-e304-45e0-bff3-824a37fcc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 xiao</cp:lastModifiedBy>
  <cp:revision>19</cp:revision>
  <dcterms:created xsi:type="dcterms:W3CDTF">2020-08-24T00:13:00Z</dcterms:created>
  <dcterms:modified xsi:type="dcterms:W3CDTF">2021-09-20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5EC53DB5792744AFCDCB890E504FBA</vt:lpwstr>
  </property>
</Properties>
</file>